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E02D0" w14:textId="361B4E61" w:rsidR="00DD7A43" w:rsidRPr="00382B99" w:rsidRDefault="00DD7A43" w:rsidP="00382B99">
      <w:pPr>
        <w:spacing w:after="0"/>
        <w:rPr>
          <w:rFonts w:ascii="Times New Roman" w:hAnsi="Times New Roman" w:cs="Times New Roman"/>
          <w:b/>
          <w:szCs w:val="24"/>
        </w:rPr>
      </w:pPr>
      <w:r w:rsidRPr="00382B99">
        <w:rPr>
          <w:rFonts w:ascii="Times New Roman" w:hAnsi="Times New Roman" w:cs="Times New Roman"/>
          <w:b/>
          <w:szCs w:val="24"/>
        </w:rPr>
        <w:t>ONLINE SUPPLEMENTAL MATERIAL</w:t>
      </w:r>
    </w:p>
    <w:p w14:paraId="72F6EAE2" w14:textId="77777777" w:rsidR="00382B99" w:rsidRDefault="00382B99" w:rsidP="00382B99">
      <w:pPr>
        <w:spacing w:after="0"/>
        <w:rPr>
          <w:rFonts w:ascii="Times New Roman" w:hAnsi="Times New Roman" w:cs="Times New Roman"/>
          <w:szCs w:val="24"/>
        </w:rPr>
      </w:pPr>
    </w:p>
    <w:p w14:paraId="764A2CC9" w14:textId="15C25BEC" w:rsidR="00382B99" w:rsidRPr="00382B99" w:rsidRDefault="00382B99" w:rsidP="00382B99">
      <w:pPr>
        <w:spacing w:after="0"/>
        <w:rPr>
          <w:rFonts w:ascii="Times New Roman" w:hAnsi="Times New Roman" w:cs="Times New Roman"/>
          <w:szCs w:val="24"/>
        </w:rPr>
      </w:pPr>
      <w:r w:rsidRPr="00382B99">
        <w:rPr>
          <w:rFonts w:ascii="Times New Roman" w:hAnsi="Times New Roman" w:cs="Times New Roman"/>
          <w:szCs w:val="24"/>
        </w:rPr>
        <w:t xml:space="preserve">Factors associated with the number and size of renal </w:t>
      </w:r>
      <w:proofErr w:type="spellStart"/>
      <w:r w:rsidRPr="00382B99">
        <w:rPr>
          <w:rFonts w:ascii="Times New Roman" w:hAnsi="Times New Roman" w:cs="Times New Roman"/>
          <w:szCs w:val="24"/>
        </w:rPr>
        <w:t>angiomyolipomas</w:t>
      </w:r>
      <w:proofErr w:type="spellEnd"/>
      <w:r w:rsidRPr="00382B99">
        <w:rPr>
          <w:rFonts w:ascii="Times New Roman" w:hAnsi="Times New Roman" w:cs="Times New Roman"/>
          <w:szCs w:val="24"/>
        </w:rPr>
        <w:t xml:space="preserve"> in sporadic </w:t>
      </w:r>
      <w:proofErr w:type="spellStart"/>
      <w:r w:rsidRPr="00382B99">
        <w:rPr>
          <w:rFonts w:ascii="Times New Roman" w:hAnsi="Times New Roman" w:cs="Times New Roman"/>
          <w:szCs w:val="24"/>
        </w:rPr>
        <w:t>angiomyolipoma</w:t>
      </w:r>
      <w:proofErr w:type="spellEnd"/>
      <w:r w:rsidRPr="00382B99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382B99">
        <w:rPr>
          <w:rFonts w:ascii="Times New Roman" w:hAnsi="Times New Roman" w:cs="Times New Roman"/>
          <w:szCs w:val="24"/>
        </w:rPr>
        <w:t>sAML</w:t>
      </w:r>
      <w:proofErr w:type="spellEnd"/>
      <w:r w:rsidRPr="00382B99">
        <w:rPr>
          <w:rFonts w:ascii="Times New Roman" w:hAnsi="Times New Roman" w:cs="Times New Roman"/>
          <w:szCs w:val="24"/>
        </w:rPr>
        <w:t xml:space="preserve">): a study of adult patients with </w:t>
      </w:r>
      <w:proofErr w:type="spellStart"/>
      <w:r w:rsidRPr="00382B99">
        <w:rPr>
          <w:rFonts w:ascii="Times New Roman" w:hAnsi="Times New Roman" w:cs="Times New Roman"/>
          <w:szCs w:val="24"/>
        </w:rPr>
        <w:t>sAML</w:t>
      </w:r>
      <w:proofErr w:type="spellEnd"/>
      <w:r w:rsidRPr="00382B99" w:rsidDel="001F5210">
        <w:rPr>
          <w:rFonts w:ascii="Times New Roman" w:hAnsi="Times New Roman" w:cs="Times New Roman"/>
          <w:szCs w:val="24"/>
        </w:rPr>
        <w:t xml:space="preserve"> </w:t>
      </w:r>
      <w:r w:rsidRPr="00382B99">
        <w:rPr>
          <w:rFonts w:ascii="Times New Roman" w:hAnsi="Times New Roman" w:cs="Times New Roman"/>
          <w:szCs w:val="24"/>
        </w:rPr>
        <w:t xml:space="preserve">managed in a Dutch tertiary referral center </w:t>
      </w:r>
    </w:p>
    <w:p w14:paraId="500F9946" w14:textId="77777777" w:rsidR="00382B99" w:rsidRDefault="00382B99" w:rsidP="00382B99">
      <w:pPr>
        <w:rPr>
          <w:rFonts w:ascii="Times New Roman" w:hAnsi="Times New Roman" w:cs="Times New Roman"/>
          <w:lang w:val="en"/>
        </w:rPr>
      </w:pPr>
    </w:p>
    <w:p w14:paraId="16A50DBD" w14:textId="0B12172C" w:rsidR="00382B99" w:rsidRPr="00382B99" w:rsidRDefault="00382B99" w:rsidP="00382B99">
      <w:pPr>
        <w:rPr>
          <w:rFonts w:ascii="Times New Roman" w:eastAsia="MS Gothic" w:hAnsi="Times New Roman" w:cs="Times New Roman"/>
          <w:b/>
          <w:color w:val="E36C0A" w:themeColor="accent6" w:themeShade="BF"/>
          <w:sz w:val="32"/>
          <w:szCs w:val="32"/>
          <w:lang w:eastAsia="ja-JP"/>
        </w:rPr>
      </w:pPr>
      <w:r w:rsidRPr="00382B99">
        <w:rPr>
          <w:rFonts w:ascii="Times New Roman" w:hAnsi="Times New Roman" w:cs="Times New Roman"/>
          <w:lang w:val="en"/>
        </w:rPr>
        <w:t>International Urology and Nephrology</w:t>
      </w:r>
    </w:p>
    <w:p w14:paraId="5A1B1AB5" w14:textId="1C302342" w:rsidR="00382B99" w:rsidRPr="00382B99" w:rsidRDefault="00382B99" w:rsidP="00382B99">
      <w:pPr>
        <w:spacing w:after="0"/>
        <w:rPr>
          <w:rFonts w:ascii="Times New Roman" w:hAnsi="Times New Roman" w:cs="Times New Roman"/>
          <w:szCs w:val="24"/>
          <w:vertAlign w:val="superscript"/>
        </w:rPr>
      </w:pPr>
      <w:r w:rsidRPr="00382B99">
        <w:rPr>
          <w:rFonts w:ascii="Times New Roman" w:hAnsi="Times New Roman" w:cs="Times New Roman"/>
          <w:szCs w:val="24"/>
        </w:rPr>
        <w:t xml:space="preserve">JLH Ruud Bosch, Francis </w:t>
      </w:r>
      <w:proofErr w:type="spellStart"/>
      <w:r w:rsidRPr="00382B99">
        <w:rPr>
          <w:rFonts w:ascii="Times New Roman" w:hAnsi="Times New Roman" w:cs="Times New Roman"/>
          <w:szCs w:val="24"/>
        </w:rPr>
        <w:t>Vekeman</w:t>
      </w:r>
      <w:proofErr w:type="spellEnd"/>
      <w:r w:rsidRPr="00382B99">
        <w:rPr>
          <w:rFonts w:ascii="Times New Roman" w:hAnsi="Times New Roman" w:cs="Times New Roman"/>
          <w:szCs w:val="24"/>
        </w:rPr>
        <w:t xml:space="preserve">, Mei Sheng Duh, Maureen Neary, Matthew </w:t>
      </w:r>
      <w:proofErr w:type="spellStart"/>
      <w:r w:rsidRPr="00382B99">
        <w:rPr>
          <w:rFonts w:ascii="Times New Roman" w:hAnsi="Times New Roman" w:cs="Times New Roman"/>
          <w:szCs w:val="24"/>
        </w:rPr>
        <w:t>Magestro</w:t>
      </w:r>
      <w:proofErr w:type="spellEnd"/>
      <w:r w:rsidRPr="00382B99">
        <w:rPr>
          <w:rFonts w:ascii="Times New Roman" w:hAnsi="Times New Roman" w:cs="Times New Roman"/>
          <w:szCs w:val="24"/>
        </w:rPr>
        <w:t xml:space="preserve">, Jonathan </w:t>
      </w:r>
      <w:r w:rsidRPr="00382B99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Fortier, Paul </w:t>
      </w:r>
      <w:proofErr w:type="spellStart"/>
      <w:r w:rsidRPr="00382B99">
        <w:rPr>
          <w:rFonts w:ascii="Times New Roman" w:hAnsi="Times New Roman" w:cs="Times New Roman"/>
          <w:szCs w:val="24"/>
          <w:shd w:val="clear" w:color="auto" w:fill="FFFFFF" w:themeFill="background1"/>
        </w:rPr>
        <w:t>Karner</w:t>
      </w:r>
      <w:proofErr w:type="spellEnd"/>
      <w:r w:rsidRPr="00382B99">
        <w:rPr>
          <w:rFonts w:ascii="Times New Roman" w:hAnsi="Times New Roman" w:cs="Times New Roman"/>
          <w:szCs w:val="24"/>
          <w:shd w:val="clear" w:color="auto" w:fill="FFFFFF" w:themeFill="background1"/>
        </w:rPr>
        <w:t>,</w:t>
      </w:r>
      <w:r w:rsidRPr="00382B99">
        <w:rPr>
          <w:rFonts w:ascii="Times New Roman" w:hAnsi="Times New Roman" w:cs="Times New Roman"/>
          <w:szCs w:val="24"/>
        </w:rPr>
        <w:t xml:space="preserve"> Raluca Ionescu-Ittu, Bernard A. Zonnenberg</w:t>
      </w:r>
      <w:r w:rsidRPr="00382B99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382B99">
        <w:rPr>
          <w:rFonts w:ascii="Times New Roman" w:hAnsi="Times New Roman" w:cs="Times New Roman"/>
          <w:szCs w:val="24"/>
        </w:rPr>
        <w:t xml:space="preserve">(Department of Internal Medicine, University Medical Center Utrecht, </w:t>
      </w:r>
      <w:hyperlink r:id="rId8" w:history="1">
        <w:r w:rsidRPr="00382B99">
          <w:rPr>
            <w:rStyle w:val="Hyperlink"/>
            <w:rFonts w:ascii="Times New Roman" w:hAnsi="Times New Roman" w:cs="Times New Roman"/>
            <w:szCs w:val="24"/>
            <w:lang w:val="de-DE"/>
          </w:rPr>
          <w:t>B.Zonnenberg@kpnmail.nl</w:t>
        </w:r>
      </w:hyperlink>
      <w:r w:rsidRPr="00382B99">
        <w:rPr>
          <w:rStyle w:val="Hyperlink"/>
          <w:rFonts w:ascii="Times New Roman" w:hAnsi="Times New Roman" w:cs="Times New Roman"/>
          <w:szCs w:val="24"/>
          <w:lang w:val="de-DE"/>
        </w:rPr>
        <w:t>)</w:t>
      </w:r>
    </w:p>
    <w:p w14:paraId="02681497" w14:textId="2E180E27" w:rsidR="00382B99" w:rsidRPr="00CF06B8" w:rsidRDefault="00382B99" w:rsidP="00382B99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09AA8BE" w14:textId="303639DD" w:rsidR="00382B99" w:rsidRDefault="00382B99" w:rsidP="00DD7A4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6B60B7E" w14:textId="65327C3B" w:rsidR="00DD7A43" w:rsidRPr="0017355D" w:rsidRDefault="00382B99" w:rsidP="00DD7A43">
      <w:pPr>
        <w:rPr>
          <w:rFonts w:ascii="Times New Roman" w:hAnsi="Times New Roman" w:cs="Times New Roman"/>
        </w:rPr>
      </w:pPr>
      <w:r w:rsidRPr="00CD3CB0">
        <w:rPr>
          <w:rFonts w:ascii="Times New Roman" w:eastAsia="Times New Roman" w:hAnsi="Times New Roman" w:cs="Times New Roman"/>
          <w:b/>
          <w:bCs/>
        </w:rPr>
        <w:t>Online Resource</w:t>
      </w:r>
      <w:r w:rsidR="00DD7A43" w:rsidRPr="00CD3CB0">
        <w:rPr>
          <w:rFonts w:ascii="Times New Roman" w:eastAsia="Times New Roman" w:hAnsi="Times New Roman" w:cs="Times New Roman"/>
          <w:b/>
          <w:bCs/>
        </w:rPr>
        <w:t xml:space="preserve"> 1. </w:t>
      </w:r>
      <w:r w:rsidR="00DD7A43" w:rsidRPr="00273C05">
        <w:rPr>
          <w:rFonts w:ascii="Times New Roman" w:eastAsia="Times New Roman" w:hAnsi="Times New Roman" w:cs="Times New Roman"/>
          <w:bCs/>
        </w:rPr>
        <w:t xml:space="preserve">Renal </w:t>
      </w:r>
      <w:proofErr w:type="spellStart"/>
      <w:r w:rsidR="00DD7A43" w:rsidRPr="00273C05">
        <w:rPr>
          <w:rFonts w:ascii="Times New Roman" w:eastAsia="Times New Roman" w:hAnsi="Times New Roman" w:cs="Times New Roman"/>
          <w:bCs/>
        </w:rPr>
        <w:t>angiomyolipoma</w:t>
      </w:r>
      <w:proofErr w:type="spellEnd"/>
      <w:r w:rsidR="00DD7A43" w:rsidRPr="00273C05">
        <w:rPr>
          <w:rFonts w:ascii="Times New Roman" w:eastAsia="Times New Roman" w:hAnsi="Times New Roman" w:cs="Times New Roman"/>
          <w:bCs/>
        </w:rPr>
        <w:t xml:space="preserve"> staging criteria</w:t>
      </w:r>
    </w:p>
    <w:tbl>
      <w:tblPr>
        <w:tblW w:w="9720" w:type="dxa"/>
        <w:tblInd w:w="108" w:type="dxa"/>
        <w:tblLook w:val="04A0" w:firstRow="1" w:lastRow="0" w:firstColumn="1" w:lastColumn="0" w:noHBand="0" w:noVBand="1"/>
      </w:tblPr>
      <w:tblGrid>
        <w:gridCol w:w="902"/>
        <w:gridCol w:w="1978"/>
        <w:gridCol w:w="3150"/>
        <w:gridCol w:w="3690"/>
      </w:tblGrid>
      <w:tr w:rsidR="00DD7A43" w:rsidRPr="0017355D" w14:paraId="3216D073" w14:textId="77777777" w:rsidTr="00C17592">
        <w:trPr>
          <w:trHeight w:val="585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3B2F9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73C05">
              <w:rPr>
                <w:rFonts w:ascii="Times New Roman" w:eastAsia="Times New Roman" w:hAnsi="Times New Roman" w:cs="Times New Roman"/>
                <w:b/>
                <w:bCs/>
              </w:rPr>
              <w:t>Stage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5B7E6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C05">
              <w:rPr>
                <w:rFonts w:ascii="Times New Roman" w:eastAsia="Times New Roman" w:hAnsi="Times New Roman" w:cs="Times New Roman"/>
                <w:b/>
                <w:bCs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ML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CCA4D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ML siz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99F73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3C05">
              <w:rPr>
                <w:rFonts w:ascii="Times New Roman" w:eastAsia="Times New Roman" w:hAnsi="Times New Roman" w:cs="Times New Roman"/>
                <w:b/>
                <w:bCs/>
              </w:rPr>
              <w:t>Kidney anatomy</w:t>
            </w:r>
          </w:p>
        </w:tc>
      </w:tr>
      <w:tr w:rsidR="00DD7A43" w:rsidRPr="0017355D" w14:paraId="16670679" w14:textId="77777777" w:rsidTr="00C17592">
        <w:trPr>
          <w:trHeight w:val="29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47A52B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9830D9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3C05">
              <w:rPr>
                <w:rFonts w:ascii="Times New Roman" w:eastAsia="Times New Roman" w:hAnsi="Times New Roman" w:cs="Times New Roman"/>
              </w:rPr>
              <w:t>Non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C096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Normal</w:t>
            </w:r>
          </w:p>
        </w:tc>
      </w:tr>
      <w:tr w:rsidR="00DD7A43" w:rsidRPr="0017355D" w14:paraId="6297DA01" w14:textId="77777777" w:rsidTr="00DD7A43">
        <w:trPr>
          <w:trHeight w:val="279"/>
        </w:trPr>
        <w:tc>
          <w:tcPr>
            <w:tcW w:w="90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9700A7B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A4EBED7" w14:textId="77777777" w:rsidR="00DD7A43" w:rsidRPr="00DB3CB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5D0F">
              <w:rPr>
                <w:rFonts w:ascii="Times New Roman" w:eastAsia="Times New Roman" w:hAnsi="Times New Roman" w:cs="Times New Roman"/>
              </w:rPr>
              <w:t>≤5</w:t>
            </w:r>
          </w:p>
        </w:tc>
        <w:tc>
          <w:tcPr>
            <w:tcW w:w="3150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FC13C0" w14:textId="77777777" w:rsidR="00DD7A43" w:rsidRPr="00FC75D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5D5">
              <w:rPr>
                <w:rFonts w:ascii="Times New Roman" w:eastAsia="Times New Roman" w:hAnsi="Times New Roman" w:cs="Times New Roman"/>
              </w:rPr>
              <w:t>1 cm to 3.5 cm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E77D4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Normal</w:t>
            </w:r>
          </w:p>
        </w:tc>
      </w:tr>
      <w:tr w:rsidR="00DD7A43" w:rsidRPr="0017355D" w14:paraId="54DA6874" w14:textId="77777777" w:rsidTr="00C17592">
        <w:trPr>
          <w:trHeight w:val="189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69337F8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D71C9C" w14:textId="77777777" w:rsidR="00DD7A43" w:rsidRPr="00E55D0F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5D0F">
              <w:rPr>
                <w:rFonts w:ascii="Times New Roman" w:eastAsia="Times New Roman" w:hAnsi="Times New Roman" w:cs="Times New Roman"/>
              </w:rPr>
              <w:t>˃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71355C" w14:textId="77777777" w:rsidR="00DD7A43" w:rsidRPr="00D2781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781B">
              <w:rPr>
                <w:rFonts w:ascii="Times New Roman" w:eastAsia="Times New Roman" w:hAnsi="Times New Roman" w:cs="Times New Roman"/>
              </w:rPr>
              <w:t>1 cm to 3.5 c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8D619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Normal</w:t>
            </w:r>
          </w:p>
        </w:tc>
      </w:tr>
      <w:tr w:rsidR="00DD7A43" w:rsidRPr="0017355D" w14:paraId="77D5BCF6" w14:textId="77777777" w:rsidTr="00C17592">
        <w:trPr>
          <w:trHeight w:val="108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E60F38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9E2B274" w14:textId="77777777" w:rsidR="00DD7A43" w:rsidRPr="00DB3CB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5D0F">
              <w:rPr>
                <w:rFonts w:ascii="Times New Roman" w:eastAsia="Times New Roman" w:hAnsi="Times New Roman" w:cs="Times New Roman"/>
              </w:rPr>
              <w:t>≤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E5078C" w14:textId="77777777" w:rsidR="00DD7A43" w:rsidRPr="00815EC3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5D5">
              <w:rPr>
                <w:rFonts w:ascii="Times New Roman" w:eastAsia="Times New Roman" w:hAnsi="Times New Roman" w:cs="Times New Roman"/>
              </w:rPr>
              <w:t>At least 1 AML ≥</w:t>
            </w:r>
            <w:r w:rsidRPr="00815EC3">
              <w:rPr>
                <w:rFonts w:ascii="Times New Roman" w:eastAsia="Times New Roman" w:hAnsi="Times New Roman" w:cs="Times New Roman"/>
              </w:rPr>
              <w:t>3.5 cm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65EB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Kidney intact</w:t>
            </w:r>
          </w:p>
        </w:tc>
      </w:tr>
      <w:tr w:rsidR="00DD7A43" w:rsidRPr="0017355D" w14:paraId="339E1D8C" w14:textId="77777777" w:rsidTr="00DD7A43">
        <w:trPr>
          <w:trHeight w:val="74"/>
        </w:trPr>
        <w:tc>
          <w:tcPr>
            <w:tcW w:w="90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DBF2C57" w14:textId="77777777" w:rsidR="00DD7A43" w:rsidRPr="00273C05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A14F2EE" w14:textId="77777777" w:rsidR="00DD7A43" w:rsidRPr="00D2781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781B">
              <w:rPr>
                <w:rFonts w:ascii="Times New Roman" w:eastAsia="Times New Roman" w:hAnsi="Times New Roman" w:cs="Times New Roman"/>
              </w:rPr>
              <w:t>˃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B84876" w14:textId="77777777" w:rsidR="00DD7A43" w:rsidRPr="00FC75D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781B">
              <w:rPr>
                <w:rFonts w:ascii="Times New Roman" w:eastAsia="Times New Roman" w:hAnsi="Times New Roman" w:cs="Times New Roman"/>
              </w:rPr>
              <w:t>1 to 4</w:t>
            </w:r>
            <w:r w:rsidRPr="00FC75D5">
              <w:rPr>
                <w:rFonts w:ascii="Times New Roman" w:eastAsia="Times New Roman" w:hAnsi="Times New Roman" w:cs="Times New Roman"/>
              </w:rPr>
              <w:t xml:space="preserve"> AMLs ≥3.5 cm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B2F5" w14:textId="77777777" w:rsidR="00DD7A43" w:rsidRPr="00273C0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3C05">
              <w:rPr>
                <w:rFonts w:ascii="Times New Roman" w:eastAsia="Times New Roman" w:hAnsi="Times New Roman" w:cs="Times New Roman"/>
              </w:rPr>
              <w:t>Kidney intact</w:t>
            </w:r>
          </w:p>
        </w:tc>
      </w:tr>
      <w:tr w:rsidR="00DD7A43" w:rsidRPr="001A5110" w14:paraId="1CAEDE8F" w14:textId="77777777" w:rsidTr="00DD7A43">
        <w:trPr>
          <w:trHeight w:val="144"/>
        </w:trPr>
        <w:tc>
          <w:tcPr>
            <w:tcW w:w="90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E054B5" w14:textId="77777777" w:rsidR="00DD7A43" w:rsidRPr="001A5110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11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1E7D37" w14:textId="77777777" w:rsidR="00DD7A43" w:rsidRPr="00D2781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81B">
              <w:rPr>
                <w:rFonts w:ascii="Times New Roman" w:eastAsia="Times New Roman" w:hAnsi="Times New Roman" w:cs="Times New Roman"/>
                <w:color w:val="000000"/>
              </w:rPr>
              <w:t>˃5</w:t>
            </w:r>
          </w:p>
        </w:tc>
        <w:tc>
          <w:tcPr>
            <w:tcW w:w="3150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CB6A28A" w14:textId="77777777" w:rsidR="00DD7A43" w:rsidRPr="002D509D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81B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Pr="00FC75D5">
              <w:rPr>
                <w:rFonts w:ascii="Times New Roman" w:eastAsia="Times New Roman" w:hAnsi="Times New Roman" w:cs="Times New Roman"/>
                <w:color w:val="000000"/>
              </w:rPr>
              <w:t xml:space="preserve">or more AMLs </w:t>
            </w:r>
            <w:r w:rsidRPr="00815EC3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2D509D">
              <w:rPr>
                <w:rFonts w:ascii="Times New Roman" w:eastAsia="Times New Roman" w:hAnsi="Times New Roman" w:cs="Times New Roman"/>
                <w:color w:val="000000"/>
              </w:rPr>
              <w:t>3.5 cm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64FC3" w14:textId="77777777" w:rsidR="00DD7A43" w:rsidRPr="001A5110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5110">
              <w:rPr>
                <w:rFonts w:ascii="Times New Roman" w:eastAsia="Times New Roman" w:hAnsi="Times New Roman" w:cs="Times New Roman"/>
                <w:color w:val="000000"/>
              </w:rPr>
              <w:t>Kidney recognizable</w:t>
            </w:r>
          </w:p>
        </w:tc>
      </w:tr>
      <w:tr w:rsidR="00DD7A43" w:rsidRPr="001A5110" w14:paraId="217DEDEC" w14:textId="77777777" w:rsidTr="00C17592">
        <w:trPr>
          <w:trHeight w:val="74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9CCAF1" w14:textId="77777777" w:rsidR="00DD7A43" w:rsidRPr="001A5110" w:rsidRDefault="00DD7A43" w:rsidP="00DD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1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9228C31" w14:textId="77777777" w:rsidR="00DD7A43" w:rsidRPr="00D2781B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81B">
              <w:rPr>
                <w:rFonts w:ascii="Times New Roman" w:eastAsia="Times New Roman" w:hAnsi="Times New Roman" w:cs="Times New Roman"/>
                <w:color w:val="000000"/>
              </w:rPr>
              <w:t>˃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D690B64" w14:textId="77777777" w:rsidR="00DD7A43" w:rsidRPr="00FC75D5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81B">
              <w:rPr>
                <w:rFonts w:ascii="Times New Roman" w:eastAsia="Times New Roman" w:hAnsi="Times New Roman" w:cs="Times New Roman"/>
                <w:color w:val="000000"/>
              </w:rPr>
              <w:t>At least 1</w:t>
            </w:r>
            <w:r w:rsidRPr="00FC75D5">
              <w:rPr>
                <w:rFonts w:ascii="Times New Roman" w:eastAsia="Times New Roman" w:hAnsi="Times New Roman" w:cs="Times New Roman"/>
                <w:color w:val="000000"/>
              </w:rPr>
              <w:t xml:space="preserve"> AML ≥5.0 c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6E221" w14:textId="77777777" w:rsidR="00DD7A43" w:rsidRPr="001A5110" w:rsidRDefault="00DD7A43" w:rsidP="00DD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5110">
              <w:rPr>
                <w:rFonts w:ascii="Times New Roman" w:eastAsia="Times New Roman" w:hAnsi="Times New Roman" w:cs="Times New Roman"/>
                <w:color w:val="000000"/>
              </w:rPr>
              <w:t>Kidney not recognizable</w:t>
            </w:r>
          </w:p>
        </w:tc>
      </w:tr>
    </w:tbl>
    <w:p w14:paraId="771D39B8" w14:textId="77777777" w:rsidR="00DD7A43" w:rsidRPr="00E71793" w:rsidRDefault="00DD7A43" w:rsidP="00DD7A4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E71793">
        <w:rPr>
          <w:rFonts w:ascii="Times New Roman" w:hAnsi="Times New Roman" w:cs="Times New Roman"/>
          <w:sz w:val="20"/>
          <w:szCs w:val="20"/>
        </w:rPr>
        <w:t>. All three conditions need to be satisfied.</w:t>
      </w:r>
    </w:p>
    <w:p w14:paraId="373C3085" w14:textId="77777777" w:rsidR="00DD7A43" w:rsidRPr="001A5110" w:rsidRDefault="00DD7A43" w:rsidP="00DD7A43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. </w:t>
      </w:r>
      <w:r w:rsidRPr="001A511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 able to definitely </w:t>
      </w:r>
      <w:r w:rsidRPr="00D2781B">
        <w:rPr>
          <w:rFonts w:ascii="Times New Roman" w:eastAsia="Times New Roman" w:hAnsi="Times New Roman" w:cs="Times New Roman"/>
          <w:color w:val="000000"/>
          <w:sz w:val="20"/>
          <w:szCs w:val="20"/>
        </w:rPr>
        <w:t>determine via CT scan if lesions &lt;</w:t>
      </w:r>
      <w:r w:rsidRPr="00FC75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 cm in longest diameter</w:t>
      </w:r>
      <w:r w:rsidRPr="001A511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re </w:t>
      </w:r>
      <w:proofErr w:type="spellStart"/>
      <w:r w:rsidRPr="001A5110">
        <w:rPr>
          <w:rFonts w:ascii="Times New Roman" w:eastAsia="Times New Roman" w:hAnsi="Times New Roman" w:cs="Times New Roman"/>
          <w:color w:val="000000"/>
          <w:sz w:val="20"/>
          <w:szCs w:val="20"/>
        </w:rPr>
        <w:t>angiomyolipomata</w:t>
      </w:r>
      <w:proofErr w:type="spellEnd"/>
      <w:r w:rsidRPr="001A5110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1A511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1B1E2EB8" w14:textId="77777777" w:rsidR="00DD7A43" w:rsidRDefault="00DD7A43" w:rsidP="00DD7A43">
      <w:pPr>
        <w:rPr>
          <w:rFonts w:ascii="Times New Roman" w:eastAsia="Times New Roman" w:hAnsi="Times New Roman" w:cs="Times New Roman"/>
          <w:b/>
          <w:color w:val="000000"/>
        </w:rPr>
      </w:pPr>
    </w:p>
    <w:p w14:paraId="6FF2F87F" w14:textId="4A52DD07" w:rsidR="00C17592" w:rsidRDefault="00C17592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14:paraId="2669AAAA" w14:textId="058F2167" w:rsidR="00F27697" w:rsidRPr="004854FB" w:rsidRDefault="00F27697" w:rsidP="00F27697">
      <w:pPr>
        <w:pStyle w:val="NormalWeb"/>
        <w:ind w:left="640" w:hanging="640"/>
      </w:pPr>
      <w:r w:rsidRPr="00CD3CB0">
        <w:rPr>
          <w:rFonts w:eastAsia="Times New Roman"/>
          <w:b/>
          <w:bCs/>
        </w:rPr>
        <w:lastRenderedPageBreak/>
        <w:t xml:space="preserve">Online Resource </w:t>
      </w:r>
      <w:r>
        <w:rPr>
          <w:rFonts w:eastAsia="Times New Roman"/>
          <w:b/>
          <w:bCs/>
        </w:rPr>
        <w:t>2</w:t>
      </w:r>
      <w:r w:rsidRPr="00CD3CB0">
        <w:rPr>
          <w:rFonts w:eastAsia="Times New Roman"/>
          <w:b/>
          <w:bCs/>
        </w:rPr>
        <w:t xml:space="preserve">. </w:t>
      </w:r>
      <w:r>
        <w:rPr>
          <w:rFonts w:eastAsia="Times New Roman"/>
          <w:bCs/>
        </w:rPr>
        <w:t xml:space="preserve">Response to treatment in patients treated with </w:t>
      </w:r>
      <w:proofErr w:type="spellStart"/>
      <w:r>
        <w:rPr>
          <w:rFonts w:eastAsia="Times New Roman"/>
          <w:bCs/>
        </w:rPr>
        <w:t>mTOR</w:t>
      </w:r>
      <w:proofErr w:type="spellEnd"/>
      <w:r>
        <w:rPr>
          <w:rFonts w:eastAsia="Times New Roman"/>
          <w:bCs/>
        </w:rPr>
        <w:t xml:space="preserve"> inhibitors</w:t>
      </w:r>
    </w:p>
    <w:p w14:paraId="474EDE15" w14:textId="14011142" w:rsidR="00C432C7" w:rsidRDefault="00C432C7" w:rsidP="00C432C7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W w:w="10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6004"/>
        <w:gridCol w:w="3446"/>
      </w:tblGrid>
      <w:tr w:rsidR="00C432C7" w:rsidRPr="00C17592" w14:paraId="534EDF7F" w14:textId="77777777" w:rsidTr="003219C4">
        <w:trPr>
          <w:trHeight w:val="114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AB474" w14:textId="77777777" w:rsidR="00C432C7" w:rsidRPr="003219C4" w:rsidRDefault="00C432C7" w:rsidP="006D1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tient</w:t>
            </w:r>
          </w:p>
        </w:tc>
        <w:tc>
          <w:tcPr>
            <w:tcW w:w="6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9A467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mTORi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Treatment (Months of Use)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4CA39" w14:textId="77777777" w:rsidR="00C432C7" w:rsidRPr="003219C4" w:rsidRDefault="00C432C7" w:rsidP="006D12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Response to treatment</w:t>
            </w:r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br/>
              <w:t xml:space="preserve">(% decrease AML size since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mTORi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initiation)</w:t>
            </w:r>
          </w:p>
        </w:tc>
      </w:tr>
      <w:tr w:rsidR="00C432C7" w:rsidRPr="00C17592" w14:paraId="2C3EE0DF" w14:textId="77777777" w:rsidTr="003219C4">
        <w:trPr>
          <w:trHeight w:val="300"/>
        </w:trPr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E0EF78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</w:t>
            </w:r>
          </w:p>
        </w:tc>
        <w:tc>
          <w:tcPr>
            <w:tcW w:w="60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F8A63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eve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13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nth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3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CCFDC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3%</w:t>
            </w:r>
          </w:p>
        </w:tc>
      </w:tr>
      <w:tr w:rsidR="00C432C7" w:rsidRPr="00C17592" w14:paraId="14D7425F" w14:textId="77777777" w:rsidTr="003219C4">
        <w:trPr>
          <w:trHeight w:val="300"/>
        </w:trPr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459C77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B</w:t>
            </w:r>
          </w:p>
        </w:tc>
        <w:tc>
          <w:tcPr>
            <w:tcW w:w="60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02ADB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eve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3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nth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34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8D66F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%</w:t>
            </w:r>
          </w:p>
        </w:tc>
      </w:tr>
      <w:tr w:rsidR="00C432C7" w:rsidRPr="00C17592" w14:paraId="1E23F7FF" w14:textId="77777777" w:rsidTr="003219C4">
        <w:trPr>
          <w:trHeight w:val="35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19F0CF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C</w:t>
            </w:r>
          </w:p>
        </w:tc>
        <w:tc>
          <w:tcPr>
            <w:tcW w:w="60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37F4CF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78 month) followed by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ve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12 months)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B192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2%</w:t>
            </w:r>
          </w:p>
        </w:tc>
      </w:tr>
      <w:tr w:rsidR="00C432C7" w:rsidRPr="00C17592" w14:paraId="4257EA2A" w14:textId="77777777" w:rsidTr="003219C4">
        <w:trPr>
          <w:trHeight w:val="300"/>
        </w:trPr>
        <w:tc>
          <w:tcPr>
            <w:tcW w:w="12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EDAFD3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F28B8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si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12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nth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344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C002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%</w:t>
            </w:r>
          </w:p>
        </w:tc>
      </w:tr>
      <w:tr w:rsidR="00C432C7" w:rsidRPr="00C17592" w14:paraId="18A443CB" w14:textId="77777777" w:rsidTr="003219C4">
        <w:trPr>
          <w:trHeight w:val="30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BF1424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</w:t>
            </w:r>
          </w:p>
        </w:tc>
        <w:tc>
          <w:tcPr>
            <w:tcW w:w="60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47C79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everolimu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 xml:space="preserve"> (42 </w:t>
            </w:r>
            <w:proofErr w:type="spellStart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onths</w:t>
            </w:r>
            <w:proofErr w:type="spellEnd"/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)</w:t>
            </w:r>
          </w:p>
        </w:tc>
        <w:tc>
          <w:tcPr>
            <w:tcW w:w="344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80E2A" w14:textId="77777777" w:rsidR="00C432C7" w:rsidRPr="003219C4" w:rsidRDefault="00C432C7" w:rsidP="006D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321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%</w:t>
            </w:r>
          </w:p>
        </w:tc>
      </w:tr>
    </w:tbl>
    <w:p w14:paraId="030C1AE9" w14:textId="305B4F25" w:rsidR="00F27697" w:rsidRDefault="00F27697">
      <w:pPr>
        <w:rPr>
          <w:rFonts w:ascii="Times New Roman" w:eastAsia="Times New Roman" w:hAnsi="Times New Roman" w:cs="Times New Roman"/>
          <w:b/>
          <w:color w:val="000000"/>
        </w:rPr>
      </w:pPr>
    </w:p>
    <w:p w14:paraId="03F95FA7" w14:textId="77777777" w:rsidR="00C432C7" w:rsidRDefault="00C432C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9F7FE0E" w14:textId="55DFC0EE" w:rsidR="00DD7A43" w:rsidRPr="003219C4" w:rsidRDefault="00F27697" w:rsidP="00DD7A4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219C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3. </w:t>
      </w: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eGFR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ver time among patients with ≥10 measurements</w:t>
      </w:r>
    </w:p>
    <w:p w14:paraId="4AEEAFCA" w14:textId="69B5F15A" w:rsidR="00DD7A43" w:rsidRPr="004854FB" w:rsidRDefault="00705092" w:rsidP="00364302">
      <w:pPr>
        <w:widowControl w:val="0"/>
        <w:autoSpaceDE w:val="0"/>
        <w:autoSpaceDN w:val="0"/>
        <w:adjustRightInd w:val="0"/>
        <w:spacing w:before="100" w:after="100" w:line="240" w:lineRule="auto"/>
      </w:pPr>
      <w:r w:rsidRPr="00705092">
        <w:rPr>
          <w:noProof/>
        </w:rPr>
        <w:drawing>
          <wp:inline distT="0" distB="0" distL="0" distR="0" wp14:anchorId="7FE192D9" wp14:editId="6BEEFE3C">
            <wp:extent cx="8229600" cy="519468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94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D7A43" w:rsidRPr="004854FB" w:rsidSect="00DD7A43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3C673A" w14:textId="77777777" w:rsidR="00DD7A43" w:rsidRDefault="00DD7A43" w:rsidP="004854FB">
      <w:pPr>
        <w:spacing w:after="0" w:line="240" w:lineRule="auto"/>
      </w:pPr>
      <w:r>
        <w:separator/>
      </w:r>
    </w:p>
  </w:endnote>
  <w:endnote w:type="continuationSeparator" w:id="0">
    <w:p w14:paraId="2A3B37AF" w14:textId="77777777" w:rsidR="00DD7A43" w:rsidRDefault="00DD7A43" w:rsidP="00485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3827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43C95" w14:textId="01497752" w:rsidR="00DD7A43" w:rsidRDefault="00DD7A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97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BE4F10E" w14:textId="77777777" w:rsidR="00DD7A43" w:rsidRDefault="00DD7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B57E53" w14:textId="77777777" w:rsidR="00DD7A43" w:rsidRDefault="00DD7A43" w:rsidP="004854FB">
      <w:pPr>
        <w:spacing w:after="0" w:line="240" w:lineRule="auto"/>
      </w:pPr>
      <w:r>
        <w:separator/>
      </w:r>
    </w:p>
  </w:footnote>
  <w:footnote w:type="continuationSeparator" w:id="0">
    <w:p w14:paraId="2AF5A088" w14:textId="77777777" w:rsidR="00DD7A43" w:rsidRDefault="00DD7A43" w:rsidP="00485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75BDF"/>
    <w:multiLevelType w:val="hybridMultilevel"/>
    <w:tmpl w:val="60867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4BC0"/>
    <w:multiLevelType w:val="hybridMultilevel"/>
    <w:tmpl w:val="8474C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A0E02"/>
    <w:multiLevelType w:val="hybridMultilevel"/>
    <w:tmpl w:val="11A2C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381EFE"/>
    <w:multiLevelType w:val="hybridMultilevel"/>
    <w:tmpl w:val="44FCFB2A"/>
    <w:lvl w:ilvl="0" w:tplc="06404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065B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587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849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06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A8C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0495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EAC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AD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F452A7"/>
    <w:multiLevelType w:val="hybridMultilevel"/>
    <w:tmpl w:val="C7F21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A508E"/>
    <w:multiLevelType w:val="hybridMultilevel"/>
    <w:tmpl w:val="2B664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D772D"/>
    <w:multiLevelType w:val="hybridMultilevel"/>
    <w:tmpl w:val="76EEED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5573706"/>
    <w:multiLevelType w:val="hybridMultilevel"/>
    <w:tmpl w:val="FC92F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D401E4"/>
    <w:multiLevelType w:val="hybridMultilevel"/>
    <w:tmpl w:val="F814E14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7">
      <w:start w:val="1"/>
      <w:numFmt w:val="lowerLetter"/>
      <w:lvlText w:val="%5)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580D2D"/>
    <w:multiLevelType w:val="hybridMultilevel"/>
    <w:tmpl w:val="59069D46"/>
    <w:lvl w:ilvl="0" w:tplc="107E361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plc="265E4CB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B896F6B4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plc="DD9E8CF4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plc="0D06EEE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D7A4501A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plc="88DE3578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plc="84F2E03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B028620C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7E9A252B"/>
    <w:multiLevelType w:val="hybridMultilevel"/>
    <w:tmpl w:val="6634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7"/>
  </w:num>
  <w:num w:numId="7">
    <w:abstractNumId w:val="10"/>
  </w:num>
  <w:num w:numId="8">
    <w:abstractNumId w:val="8"/>
  </w:num>
  <w:num w:numId="9">
    <w:abstractNumId w:val="6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112"/>
    <w:rsid w:val="00002F55"/>
    <w:rsid w:val="0001162D"/>
    <w:rsid w:val="00013C0E"/>
    <w:rsid w:val="000167D5"/>
    <w:rsid w:val="00017CB5"/>
    <w:rsid w:val="00021205"/>
    <w:rsid w:val="00021ADF"/>
    <w:rsid w:val="000221A8"/>
    <w:rsid w:val="000238D1"/>
    <w:rsid w:val="00026CBB"/>
    <w:rsid w:val="00027991"/>
    <w:rsid w:val="0003141E"/>
    <w:rsid w:val="00035661"/>
    <w:rsid w:val="00040B52"/>
    <w:rsid w:val="00042ACF"/>
    <w:rsid w:val="00042B2A"/>
    <w:rsid w:val="00056AB5"/>
    <w:rsid w:val="00061651"/>
    <w:rsid w:val="00063DB1"/>
    <w:rsid w:val="00075151"/>
    <w:rsid w:val="000777A1"/>
    <w:rsid w:val="00083608"/>
    <w:rsid w:val="00083649"/>
    <w:rsid w:val="00084468"/>
    <w:rsid w:val="00091BD5"/>
    <w:rsid w:val="00092689"/>
    <w:rsid w:val="000955E2"/>
    <w:rsid w:val="000972F2"/>
    <w:rsid w:val="0009739C"/>
    <w:rsid w:val="00097FB9"/>
    <w:rsid w:val="000A2269"/>
    <w:rsid w:val="000A2778"/>
    <w:rsid w:val="000A575E"/>
    <w:rsid w:val="000B16B4"/>
    <w:rsid w:val="000B32D9"/>
    <w:rsid w:val="000B45B3"/>
    <w:rsid w:val="000B5154"/>
    <w:rsid w:val="000B6E1F"/>
    <w:rsid w:val="000B74C2"/>
    <w:rsid w:val="000C4E99"/>
    <w:rsid w:val="000D2F6D"/>
    <w:rsid w:val="000D660D"/>
    <w:rsid w:val="000D67A8"/>
    <w:rsid w:val="000E51A4"/>
    <w:rsid w:val="000E7D40"/>
    <w:rsid w:val="000F2061"/>
    <w:rsid w:val="000F4815"/>
    <w:rsid w:val="000F7BA2"/>
    <w:rsid w:val="00104DEC"/>
    <w:rsid w:val="0010741B"/>
    <w:rsid w:val="0011048D"/>
    <w:rsid w:val="00112743"/>
    <w:rsid w:val="001129C8"/>
    <w:rsid w:val="00116F4F"/>
    <w:rsid w:val="00120F1D"/>
    <w:rsid w:val="00121F0F"/>
    <w:rsid w:val="001345AF"/>
    <w:rsid w:val="001349A8"/>
    <w:rsid w:val="00134B80"/>
    <w:rsid w:val="001359AF"/>
    <w:rsid w:val="0014255A"/>
    <w:rsid w:val="0015403E"/>
    <w:rsid w:val="0015610D"/>
    <w:rsid w:val="001566AA"/>
    <w:rsid w:val="0016022B"/>
    <w:rsid w:val="00163B4B"/>
    <w:rsid w:val="001640AE"/>
    <w:rsid w:val="00167174"/>
    <w:rsid w:val="00167350"/>
    <w:rsid w:val="00176C0D"/>
    <w:rsid w:val="00181B45"/>
    <w:rsid w:val="0019106A"/>
    <w:rsid w:val="00194CA9"/>
    <w:rsid w:val="001A0DFD"/>
    <w:rsid w:val="001A2CF7"/>
    <w:rsid w:val="001A5110"/>
    <w:rsid w:val="001A67BA"/>
    <w:rsid w:val="001B24F1"/>
    <w:rsid w:val="001B2611"/>
    <w:rsid w:val="001B627B"/>
    <w:rsid w:val="001D3BC5"/>
    <w:rsid w:val="001E544D"/>
    <w:rsid w:val="001F0956"/>
    <w:rsid w:val="001F136F"/>
    <w:rsid w:val="001F1F3F"/>
    <w:rsid w:val="001F4A6D"/>
    <w:rsid w:val="001F5A66"/>
    <w:rsid w:val="001F61E6"/>
    <w:rsid w:val="00204754"/>
    <w:rsid w:val="002064C2"/>
    <w:rsid w:val="00206682"/>
    <w:rsid w:val="002101CD"/>
    <w:rsid w:val="002142DE"/>
    <w:rsid w:val="00222832"/>
    <w:rsid w:val="00224E19"/>
    <w:rsid w:val="00227542"/>
    <w:rsid w:val="00231C56"/>
    <w:rsid w:val="002412A7"/>
    <w:rsid w:val="0024205A"/>
    <w:rsid w:val="00243E4D"/>
    <w:rsid w:val="00256326"/>
    <w:rsid w:val="00257065"/>
    <w:rsid w:val="00270A3A"/>
    <w:rsid w:val="00273638"/>
    <w:rsid w:val="00275E67"/>
    <w:rsid w:val="00275EC3"/>
    <w:rsid w:val="00281267"/>
    <w:rsid w:val="00285705"/>
    <w:rsid w:val="0029407A"/>
    <w:rsid w:val="00294D91"/>
    <w:rsid w:val="002A27A8"/>
    <w:rsid w:val="002A581F"/>
    <w:rsid w:val="002B03F2"/>
    <w:rsid w:val="002B0B57"/>
    <w:rsid w:val="002B3D52"/>
    <w:rsid w:val="002C0AD7"/>
    <w:rsid w:val="002C3D3E"/>
    <w:rsid w:val="002C3DF1"/>
    <w:rsid w:val="002C5CF7"/>
    <w:rsid w:val="002D0FD3"/>
    <w:rsid w:val="002D509D"/>
    <w:rsid w:val="002D7EAB"/>
    <w:rsid w:val="002E2FED"/>
    <w:rsid w:val="002E3920"/>
    <w:rsid w:val="002E6C17"/>
    <w:rsid w:val="002E7861"/>
    <w:rsid w:val="002F40CF"/>
    <w:rsid w:val="003003B5"/>
    <w:rsid w:val="003107D4"/>
    <w:rsid w:val="003204AF"/>
    <w:rsid w:val="00320D9F"/>
    <w:rsid w:val="003219C4"/>
    <w:rsid w:val="003226AD"/>
    <w:rsid w:val="00332111"/>
    <w:rsid w:val="00336B9A"/>
    <w:rsid w:val="00337327"/>
    <w:rsid w:val="00337624"/>
    <w:rsid w:val="00342364"/>
    <w:rsid w:val="00342460"/>
    <w:rsid w:val="00351646"/>
    <w:rsid w:val="00353203"/>
    <w:rsid w:val="00355B21"/>
    <w:rsid w:val="00364302"/>
    <w:rsid w:val="003661CF"/>
    <w:rsid w:val="0036631E"/>
    <w:rsid w:val="00366CE2"/>
    <w:rsid w:val="00371874"/>
    <w:rsid w:val="00372C4F"/>
    <w:rsid w:val="00375254"/>
    <w:rsid w:val="00375BA8"/>
    <w:rsid w:val="00376EA4"/>
    <w:rsid w:val="003775EE"/>
    <w:rsid w:val="00382B11"/>
    <w:rsid w:val="00382B99"/>
    <w:rsid w:val="00386851"/>
    <w:rsid w:val="003905B5"/>
    <w:rsid w:val="00391384"/>
    <w:rsid w:val="003A7C09"/>
    <w:rsid w:val="003B1B26"/>
    <w:rsid w:val="003B345C"/>
    <w:rsid w:val="003B37DC"/>
    <w:rsid w:val="003B70B1"/>
    <w:rsid w:val="003B71E6"/>
    <w:rsid w:val="003C419B"/>
    <w:rsid w:val="003C45B5"/>
    <w:rsid w:val="003C53BE"/>
    <w:rsid w:val="003D3ED9"/>
    <w:rsid w:val="003D53B9"/>
    <w:rsid w:val="003D5A63"/>
    <w:rsid w:val="003E0D93"/>
    <w:rsid w:val="003E309F"/>
    <w:rsid w:val="003E45D4"/>
    <w:rsid w:val="003F57FE"/>
    <w:rsid w:val="0040255F"/>
    <w:rsid w:val="00404B27"/>
    <w:rsid w:val="00406910"/>
    <w:rsid w:val="00412B91"/>
    <w:rsid w:val="00415D37"/>
    <w:rsid w:val="00421106"/>
    <w:rsid w:val="00423A26"/>
    <w:rsid w:val="00434388"/>
    <w:rsid w:val="00440459"/>
    <w:rsid w:val="0044260F"/>
    <w:rsid w:val="004470DD"/>
    <w:rsid w:val="0045523D"/>
    <w:rsid w:val="00457978"/>
    <w:rsid w:val="00464CFE"/>
    <w:rsid w:val="00465A94"/>
    <w:rsid w:val="00467D59"/>
    <w:rsid w:val="00470B5A"/>
    <w:rsid w:val="0047364C"/>
    <w:rsid w:val="0047392C"/>
    <w:rsid w:val="00475164"/>
    <w:rsid w:val="00476E89"/>
    <w:rsid w:val="004825BD"/>
    <w:rsid w:val="004854FB"/>
    <w:rsid w:val="00492615"/>
    <w:rsid w:val="00493772"/>
    <w:rsid w:val="00496F7B"/>
    <w:rsid w:val="004974E0"/>
    <w:rsid w:val="004A0D36"/>
    <w:rsid w:val="004A190C"/>
    <w:rsid w:val="004A34E6"/>
    <w:rsid w:val="004A4FFF"/>
    <w:rsid w:val="004A5206"/>
    <w:rsid w:val="004B521B"/>
    <w:rsid w:val="004B6DF0"/>
    <w:rsid w:val="004C36A7"/>
    <w:rsid w:val="004C461B"/>
    <w:rsid w:val="004C59BC"/>
    <w:rsid w:val="004D0C98"/>
    <w:rsid w:val="004D0F74"/>
    <w:rsid w:val="004D76B8"/>
    <w:rsid w:val="004E02E9"/>
    <w:rsid w:val="004E4F99"/>
    <w:rsid w:val="004F138A"/>
    <w:rsid w:val="004F4FB6"/>
    <w:rsid w:val="004F6522"/>
    <w:rsid w:val="004F707C"/>
    <w:rsid w:val="00510A93"/>
    <w:rsid w:val="005145F5"/>
    <w:rsid w:val="005171A4"/>
    <w:rsid w:val="00517846"/>
    <w:rsid w:val="00517C96"/>
    <w:rsid w:val="00520719"/>
    <w:rsid w:val="005307B4"/>
    <w:rsid w:val="0053290E"/>
    <w:rsid w:val="005343DF"/>
    <w:rsid w:val="0054035F"/>
    <w:rsid w:val="0054071F"/>
    <w:rsid w:val="00542463"/>
    <w:rsid w:val="00543163"/>
    <w:rsid w:val="00552A11"/>
    <w:rsid w:val="0055479E"/>
    <w:rsid w:val="0056019E"/>
    <w:rsid w:val="0056631D"/>
    <w:rsid w:val="00576109"/>
    <w:rsid w:val="00576310"/>
    <w:rsid w:val="00576D4F"/>
    <w:rsid w:val="00585220"/>
    <w:rsid w:val="00592107"/>
    <w:rsid w:val="00593B14"/>
    <w:rsid w:val="00595112"/>
    <w:rsid w:val="0059550D"/>
    <w:rsid w:val="005A3E42"/>
    <w:rsid w:val="005A5EDA"/>
    <w:rsid w:val="005A726F"/>
    <w:rsid w:val="005B2D98"/>
    <w:rsid w:val="005B3FE0"/>
    <w:rsid w:val="005B6500"/>
    <w:rsid w:val="005C5406"/>
    <w:rsid w:val="005C72A6"/>
    <w:rsid w:val="005C73D8"/>
    <w:rsid w:val="005D2CF6"/>
    <w:rsid w:val="005D3950"/>
    <w:rsid w:val="005D4AAB"/>
    <w:rsid w:val="005E36D3"/>
    <w:rsid w:val="005E3CE5"/>
    <w:rsid w:val="005E4724"/>
    <w:rsid w:val="005E65C3"/>
    <w:rsid w:val="005F0FCC"/>
    <w:rsid w:val="005F2FB0"/>
    <w:rsid w:val="005F45C2"/>
    <w:rsid w:val="005F6C48"/>
    <w:rsid w:val="00601CD1"/>
    <w:rsid w:val="006126F4"/>
    <w:rsid w:val="0061523D"/>
    <w:rsid w:val="00625F3E"/>
    <w:rsid w:val="00640A86"/>
    <w:rsid w:val="00642A67"/>
    <w:rsid w:val="006440E8"/>
    <w:rsid w:val="006458A1"/>
    <w:rsid w:val="006465C2"/>
    <w:rsid w:val="0064682F"/>
    <w:rsid w:val="00647469"/>
    <w:rsid w:val="006532EE"/>
    <w:rsid w:val="00657358"/>
    <w:rsid w:val="00661A0B"/>
    <w:rsid w:val="006709AF"/>
    <w:rsid w:val="00670D62"/>
    <w:rsid w:val="00671D9A"/>
    <w:rsid w:val="00672969"/>
    <w:rsid w:val="00684CDB"/>
    <w:rsid w:val="00685913"/>
    <w:rsid w:val="00687395"/>
    <w:rsid w:val="0069279D"/>
    <w:rsid w:val="00695625"/>
    <w:rsid w:val="006B00B8"/>
    <w:rsid w:val="006B2E4B"/>
    <w:rsid w:val="006B5EF3"/>
    <w:rsid w:val="006B7E56"/>
    <w:rsid w:val="006C357B"/>
    <w:rsid w:val="006C4C4D"/>
    <w:rsid w:val="006C5D73"/>
    <w:rsid w:val="006C6768"/>
    <w:rsid w:val="006D0920"/>
    <w:rsid w:val="006D25E8"/>
    <w:rsid w:val="006D5079"/>
    <w:rsid w:val="006E0825"/>
    <w:rsid w:val="006E3352"/>
    <w:rsid w:val="006E5D29"/>
    <w:rsid w:val="00701E02"/>
    <w:rsid w:val="00704C56"/>
    <w:rsid w:val="00705092"/>
    <w:rsid w:val="007055E1"/>
    <w:rsid w:val="00705D9C"/>
    <w:rsid w:val="00711A49"/>
    <w:rsid w:val="00713633"/>
    <w:rsid w:val="0071376D"/>
    <w:rsid w:val="007163B6"/>
    <w:rsid w:val="0072126C"/>
    <w:rsid w:val="00723D11"/>
    <w:rsid w:val="00726706"/>
    <w:rsid w:val="0072773B"/>
    <w:rsid w:val="00727A5A"/>
    <w:rsid w:val="007304E9"/>
    <w:rsid w:val="007327AE"/>
    <w:rsid w:val="0073743E"/>
    <w:rsid w:val="00737D3F"/>
    <w:rsid w:val="0074309D"/>
    <w:rsid w:val="007441C5"/>
    <w:rsid w:val="00747D0C"/>
    <w:rsid w:val="0075135D"/>
    <w:rsid w:val="007538F9"/>
    <w:rsid w:val="00762ECD"/>
    <w:rsid w:val="00764759"/>
    <w:rsid w:val="00767CD1"/>
    <w:rsid w:val="00770231"/>
    <w:rsid w:val="00773217"/>
    <w:rsid w:val="007805B3"/>
    <w:rsid w:val="00783C4E"/>
    <w:rsid w:val="00783D03"/>
    <w:rsid w:val="00791CAF"/>
    <w:rsid w:val="007A2D8F"/>
    <w:rsid w:val="007A395D"/>
    <w:rsid w:val="007A4DFB"/>
    <w:rsid w:val="007B39A8"/>
    <w:rsid w:val="007B7529"/>
    <w:rsid w:val="007C1CEB"/>
    <w:rsid w:val="007C246C"/>
    <w:rsid w:val="007C3EEA"/>
    <w:rsid w:val="007D401C"/>
    <w:rsid w:val="007D4C46"/>
    <w:rsid w:val="007D62B4"/>
    <w:rsid w:val="007E3BDD"/>
    <w:rsid w:val="007E6B11"/>
    <w:rsid w:val="007E6E06"/>
    <w:rsid w:val="007E6E11"/>
    <w:rsid w:val="007F4CDF"/>
    <w:rsid w:val="007F4FBB"/>
    <w:rsid w:val="007F5DD6"/>
    <w:rsid w:val="007F7E81"/>
    <w:rsid w:val="00802CC1"/>
    <w:rsid w:val="00803AA2"/>
    <w:rsid w:val="00815EC3"/>
    <w:rsid w:val="00820E10"/>
    <w:rsid w:val="00823CBA"/>
    <w:rsid w:val="00831FA3"/>
    <w:rsid w:val="00832854"/>
    <w:rsid w:val="00833BCD"/>
    <w:rsid w:val="00833C52"/>
    <w:rsid w:val="0084185D"/>
    <w:rsid w:val="00844C1A"/>
    <w:rsid w:val="00847DE8"/>
    <w:rsid w:val="00852615"/>
    <w:rsid w:val="008548D9"/>
    <w:rsid w:val="008573A4"/>
    <w:rsid w:val="00857D94"/>
    <w:rsid w:val="008844C0"/>
    <w:rsid w:val="008858C7"/>
    <w:rsid w:val="008953BB"/>
    <w:rsid w:val="008A1BA0"/>
    <w:rsid w:val="008A265C"/>
    <w:rsid w:val="008A2832"/>
    <w:rsid w:val="008A536A"/>
    <w:rsid w:val="008B1E31"/>
    <w:rsid w:val="008B484E"/>
    <w:rsid w:val="008C153C"/>
    <w:rsid w:val="008C6B7C"/>
    <w:rsid w:val="008C6D6D"/>
    <w:rsid w:val="008C6E91"/>
    <w:rsid w:val="008C75E6"/>
    <w:rsid w:val="008D1827"/>
    <w:rsid w:val="008E3AA4"/>
    <w:rsid w:val="008F3770"/>
    <w:rsid w:val="008F7378"/>
    <w:rsid w:val="008F76AE"/>
    <w:rsid w:val="00900453"/>
    <w:rsid w:val="00900E5C"/>
    <w:rsid w:val="009042F9"/>
    <w:rsid w:val="0091065B"/>
    <w:rsid w:val="00915325"/>
    <w:rsid w:val="00915F21"/>
    <w:rsid w:val="0091639C"/>
    <w:rsid w:val="009166FF"/>
    <w:rsid w:val="009243D7"/>
    <w:rsid w:val="009260F0"/>
    <w:rsid w:val="00933375"/>
    <w:rsid w:val="00934489"/>
    <w:rsid w:val="0093682D"/>
    <w:rsid w:val="00936869"/>
    <w:rsid w:val="00936FD2"/>
    <w:rsid w:val="009405F9"/>
    <w:rsid w:val="009415BF"/>
    <w:rsid w:val="009428CB"/>
    <w:rsid w:val="00944276"/>
    <w:rsid w:val="00945C66"/>
    <w:rsid w:val="00952CD2"/>
    <w:rsid w:val="00954F85"/>
    <w:rsid w:val="009574D3"/>
    <w:rsid w:val="00965D1C"/>
    <w:rsid w:val="00967566"/>
    <w:rsid w:val="00967FAD"/>
    <w:rsid w:val="00970553"/>
    <w:rsid w:val="009711F8"/>
    <w:rsid w:val="009740B4"/>
    <w:rsid w:val="009810D5"/>
    <w:rsid w:val="00984DE7"/>
    <w:rsid w:val="0098743A"/>
    <w:rsid w:val="0098744A"/>
    <w:rsid w:val="00990799"/>
    <w:rsid w:val="00993929"/>
    <w:rsid w:val="0099660B"/>
    <w:rsid w:val="009979A5"/>
    <w:rsid w:val="009A1A20"/>
    <w:rsid w:val="009A2914"/>
    <w:rsid w:val="009A4C84"/>
    <w:rsid w:val="009A724F"/>
    <w:rsid w:val="009B351D"/>
    <w:rsid w:val="009B546C"/>
    <w:rsid w:val="009C01A1"/>
    <w:rsid w:val="009C0E49"/>
    <w:rsid w:val="009C3BA9"/>
    <w:rsid w:val="009C3BF2"/>
    <w:rsid w:val="009C7626"/>
    <w:rsid w:val="009D34F8"/>
    <w:rsid w:val="009D694B"/>
    <w:rsid w:val="009E18BD"/>
    <w:rsid w:val="009F302D"/>
    <w:rsid w:val="009F481D"/>
    <w:rsid w:val="009F4EFE"/>
    <w:rsid w:val="009F7CD5"/>
    <w:rsid w:val="00A03969"/>
    <w:rsid w:val="00A06275"/>
    <w:rsid w:val="00A1330E"/>
    <w:rsid w:val="00A1617A"/>
    <w:rsid w:val="00A2073B"/>
    <w:rsid w:val="00A21429"/>
    <w:rsid w:val="00A36E9C"/>
    <w:rsid w:val="00A473C7"/>
    <w:rsid w:val="00A47E21"/>
    <w:rsid w:val="00A50449"/>
    <w:rsid w:val="00A50630"/>
    <w:rsid w:val="00A5310D"/>
    <w:rsid w:val="00A60E42"/>
    <w:rsid w:val="00A64895"/>
    <w:rsid w:val="00A672B2"/>
    <w:rsid w:val="00A72C70"/>
    <w:rsid w:val="00A76021"/>
    <w:rsid w:val="00A80286"/>
    <w:rsid w:val="00A82AEA"/>
    <w:rsid w:val="00A832D5"/>
    <w:rsid w:val="00A8370C"/>
    <w:rsid w:val="00A910C2"/>
    <w:rsid w:val="00A95AF3"/>
    <w:rsid w:val="00A978D8"/>
    <w:rsid w:val="00AB24C1"/>
    <w:rsid w:val="00AB2DA6"/>
    <w:rsid w:val="00AB4B05"/>
    <w:rsid w:val="00AC0281"/>
    <w:rsid w:val="00AC03E6"/>
    <w:rsid w:val="00AC091E"/>
    <w:rsid w:val="00AC5A4B"/>
    <w:rsid w:val="00AC7C0A"/>
    <w:rsid w:val="00AC7D4E"/>
    <w:rsid w:val="00AD0100"/>
    <w:rsid w:val="00AD142C"/>
    <w:rsid w:val="00AD2299"/>
    <w:rsid w:val="00AE14EA"/>
    <w:rsid w:val="00AE280C"/>
    <w:rsid w:val="00AE4B85"/>
    <w:rsid w:val="00AE56CF"/>
    <w:rsid w:val="00AF05D8"/>
    <w:rsid w:val="00AF150D"/>
    <w:rsid w:val="00AF3184"/>
    <w:rsid w:val="00B01FEA"/>
    <w:rsid w:val="00B04BB6"/>
    <w:rsid w:val="00B04D78"/>
    <w:rsid w:val="00B1696A"/>
    <w:rsid w:val="00B173B0"/>
    <w:rsid w:val="00B32762"/>
    <w:rsid w:val="00B33094"/>
    <w:rsid w:val="00B354AE"/>
    <w:rsid w:val="00B35693"/>
    <w:rsid w:val="00B40621"/>
    <w:rsid w:val="00B426DD"/>
    <w:rsid w:val="00B432D0"/>
    <w:rsid w:val="00B43FDB"/>
    <w:rsid w:val="00B47B24"/>
    <w:rsid w:val="00B47CBD"/>
    <w:rsid w:val="00B50EF2"/>
    <w:rsid w:val="00B544E5"/>
    <w:rsid w:val="00B54BAC"/>
    <w:rsid w:val="00B57E29"/>
    <w:rsid w:val="00B62292"/>
    <w:rsid w:val="00B6253F"/>
    <w:rsid w:val="00B632E9"/>
    <w:rsid w:val="00B63E56"/>
    <w:rsid w:val="00B7711B"/>
    <w:rsid w:val="00B8270D"/>
    <w:rsid w:val="00B926CD"/>
    <w:rsid w:val="00B9695A"/>
    <w:rsid w:val="00B97182"/>
    <w:rsid w:val="00BA2B15"/>
    <w:rsid w:val="00BB2059"/>
    <w:rsid w:val="00BC402C"/>
    <w:rsid w:val="00BC6E51"/>
    <w:rsid w:val="00BD23CB"/>
    <w:rsid w:val="00BD6384"/>
    <w:rsid w:val="00BD7F9B"/>
    <w:rsid w:val="00BE05D4"/>
    <w:rsid w:val="00BE5881"/>
    <w:rsid w:val="00BF734E"/>
    <w:rsid w:val="00C03D65"/>
    <w:rsid w:val="00C04EE1"/>
    <w:rsid w:val="00C12F50"/>
    <w:rsid w:val="00C17592"/>
    <w:rsid w:val="00C20138"/>
    <w:rsid w:val="00C30187"/>
    <w:rsid w:val="00C31176"/>
    <w:rsid w:val="00C364FB"/>
    <w:rsid w:val="00C401CF"/>
    <w:rsid w:val="00C432C7"/>
    <w:rsid w:val="00C43718"/>
    <w:rsid w:val="00C44B7D"/>
    <w:rsid w:val="00C44F85"/>
    <w:rsid w:val="00C61ACD"/>
    <w:rsid w:val="00C64523"/>
    <w:rsid w:val="00C663D8"/>
    <w:rsid w:val="00C66F18"/>
    <w:rsid w:val="00C71ACD"/>
    <w:rsid w:val="00C7382B"/>
    <w:rsid w:val="00C75690"/>
    <w:rsid w:val="00C80F1C"/>
    <w:rsid w:val="00C85436"/>
    <w:rsid w:val="00C854AD"/>
    <w:rsid w:val="00C862D0"/>
    <w:rsid w:val="00C9202F"/>
    <w:rsid w:val="00C92F76"/>
    <w:rsid w:val="00C93665"/>
    <w:rsid w:val="00C95EE9"/>
    <w:rsid w:val="00C96EED"/>
    <w:rsid w:val="00CA11A1"/>
    <w:rsid w:val="00CA1F75"/>
    <w:rsid w:val="00CA2ED4"/>
    <w:rsid w:val="00CB13A8"/>
    <w:rsid w:val="00CB212C"/>
    <w:rsid w:val="00CB32C0"/>
    <w:rsid w:val="00CC3A4A"/>
    <w:rsid w:val="00CC703E"/>
    <w:rsid w:val="00CD1AC2"/>
    <w:rsid w:val="00CD1C8D"/>
    <w:rsid w:val="00CD2E80"/>
    <w:rsid w:val="00CD2EBC"/>
    <w:rsid w:val="00CD3CB0"/>
    <w:rsid w:val="00CD4695"/>
    <w:rsid w:val="00CD6C6B"/>
    <w:rsid w:val="00CE38B2"/>
    <w:rsid w:val="00CE5005"/>
    <w:rsid w:val="00CF297B"/>
    <w:rsid w:val="00CF5EED"/>
    <w:rsid w:val="00CF62C0"/>
    <w:rsid w:val="00D007A3"/>
    <w:rsid w:val="00D04ADA"/>
    <w:rsid w:val="00D060B7"/>
    <w:rsid w:val="00D07675"/>
    <w:rsid w:val="00D107D7"/>
    <w:rsid w:val="00D118CA"/>
    <w:rsid w:val="00D155EC"/>
    <w:rsid w:val="00D15942"/>
    <w:rsid w:val="00D16FBD"/>
    <w:rsid w:val="00D17448"/>
    <w:rsid w:val="00D21D67"/>
    <w:rsid w:val="00D2373C"/>
    <w:rsid w:val="00D27783"/>
    <w:rsid w:val="00D2781B"/>
    <w:rsid w:val="00D36DD9"/>
    <w:rsid w:val="00D408C8"/>
    <w:rsid w:val="00D51BF8"/>
    <w:rsid w:val="00D53C0D"/>
    <w:rsid w:val="00D5633F"/>
    <w:rsid w:val="00D67769"/>
    <w:rsid w:val="00D728A9"/>
    <w:rsid w:val="00D75013"/>
    <w:rsid w:val="00D761A7"/>
    <w:rsid w:val="00D77249"/>
    <w:rsid w:val="00D807CD"/>
    <w:rsid w:val="00D80834"/>
    <w:rsid w:val="00D81C3E"/>
    <w:rsid w:val="00D821DD"/>
    <w:rsid w:val="00D82CCA"/>
    <w:rsid w:val="00D85113"/>
    <w:rsid w:val="00D85344"/>
    <w:rsid w:val="00D92535"/>
    <w:rsid w:val="00D92ECC"/>
    <w:rsid w:val="00D965C4"/>
    <w:rsid w:val="00D96747"/>
    <w:rsid w:val="00D97F08"/>
    <w:rsid w:val="00DA1F3F"/>
    <w:rsid w:val="00DA5EC3"/>
    <w:rsid w:val="00DA69A8"/>
    <w:rsid w:val="00DA71E5"/>
    <w:rsid w:val="00DB30D4"/>
    <w:rsid w:val="00DB3CBB"/>
    <w:rsid w:val="00DB50FB"/>
    <w:rsid w:val="00DB6B75"/>
    <w:rsid w:val="00DC0A59"/>
    <w:rsid w:val="00DC3213"/>
    <w:rsid w:val="00DC3D1B"/>
    <w:rsid w:val="00DD16DC"/>
    <w:rsid w:val="00DD2F3C"/>
    <w:rsid w:val="00DD44BC"/>
    <w:rsid w:val="00DD4D8E"/>
    <w:rsid w:val="00DD7A43"/>
    <w:rsid w:val="00DF5447"/>
    <w:rsid w:val="00DF63B0"/>
    <w:rsid w:val="00E01AFB"/>
    <w:rsid w:val="00E02C22"/>
    <w:rsid w:val="00E1354A"/>
    <w:rsid w:val="00E16D7B"/>
    <w:rsid w:val="00E17B46"/>
    <w:rsid w:val="00E3010D"/>
    <w:rsid w:val="00E34649"/>
    <w:rsid w:val="00E359BB"/>
    <w:rsid w:val="00E37307"/>
    <w:rsid w:val="00E41A9F"/>
    <w:rsid w:val="00E41D01"/>
    <w:rsid w:val="00E44A6D"/>
    <w:rsid w:val="00E44C2E"/>
    <w:rsid w:val="00E470F4"/>
    <w:rsid w:val="00E527E6"/>
    <w:rsid w:val="00E55D0F"/>
    <w:rsid w:val="00E604F0"/>
    <w:rsid w:val="00E62E3A"/>
    <w:rsid w:val="00E8676D"/>
    <w:rsid w:val="00E9489E"/>
    <w:rsid w:val="00E96515"/>
    <w:rsid w:val="00EA184C"/>
    <w:rsid w:val="00EA29C8"/>
    <w:rsid w:val="00EA5623"/>
    <w:rsid w:val="00EA673C"/>
    <w:rsid w:val="00EA764A"/>
    <w:rsid w:val="00EA7A92"/>
    <w:rsid w:val="00EB54BA"/>
    <w:rsid w:val="00EB762C"/>
    <w:rsid w:val="00EC070D"/>
    <w:rsid w:val="00EC4FF4"/>
    <w:rsid w:val="00EC67DD"/>
    <w:rsid w:val="00ED0A37"/>
    <w:rsid w:val="00ED128D"/>
    <w:rsid w:val="00EE090A"/>
    <w:rsid w:val="00EF1920"/>
    <w:rsid w:val="00F00976"/>
    <w:rsid w:val="00F034C5"/>
    <w:rsid w:val="00F04D1B"/>
    <w:rsid w:val="00F04D5B"/>
    <w:rsid w:val="00F05050"/>
    <w:rsid w:val="00F06569"/>
    <w:rsid w:val="00F07506"/>
    <w:rsid w:val="00F22267"/>
    <w:rsid w:val="00F26579"/>
    <w:rsid w:val="00F27697"/>
    <w:rsid w:val="00F306FB"/>
    <w:rsid w:val="00F338FE"/>
    <w:rsid w:val="00F36348"/>
    <w:rsid w:val="00F36FD2"/>
    <w:rsid w:val="00F4213B"/>
    <w:rsid w:val="00F434D0"/>
    <w:rsid w:val="00F4352B"/>
    <w:rsid w:val="00F45A9C"/>
    <w:rsid w:val="00F475FF"/>
    <w:rsid w:val="00F52263"/>
    <w:rsid w:val="00F56AB1"/>
    <w:rsid w:val="00F677F4"/>
    <w:rsid w:val="00F8053F"/>
    <w:rsid w:val="00F959A9"/>
    <w:rsid w:val="00FA6E9F"/>
    <w:rsid w:val="00FB19A2"/>
    <w:rsid w:val="00FB74B3"/>
    <w:rsid w:val="00FC246F"/>
    <w:rsid w:val="00FC3C77"/>
    <w:rsid w:val="00FC5D0F"/>
    <w:rsid w:val="00FC75D5"/>
    <w:rsid w:val="00FD4704"/>
    <w:rsid w:val="00FD4D62"/>
    <w:rsid w:val="00FD5164"/>
    <w:rsid w:val="00FD61E6"/>
    <w:rsid w:val="00FD6BC2"/>
    <w:rsid w:val="00FD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A7AE2"/>
  <w15:docId w15:val="{C1042932-56D3-4B3A-9928-E2E2CC2E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pertystatement">
    <w:name w:val="Propertystatement"/>
    <w:basedOn w:val="Normal"/>
    <w:rsid w:val="00595112"/>
    <w:pPr>
      <w:spacing w:before="1200" w:after="0" w:line="240" w:lineRule="auto"/>
      <w:jc w:val="center"/>
    </w:pPr>
    <w:rPr>
      <w:rFonts w:ascii="Arial" w:eastAsia="MS Gothic" w:hAnsi="Arial" w:cs="Times New Roman"/>
      <w:sz w:val="20"/>
      <w:szCs w:val="24"/>
      <w:lang w:eastAsia="ja-JP"/>
    </w:rPr>
  </w:style>
  <w:style w:type="paragraph" w:customStyle="1" w:styleId="Comment">
    <w:name w:val="Comment"/>
    <w:basedOn w:val="Normal"/>
    <w:next w:val="Normal"/>
    <w:link w:val="CommentChar"/>
    <w:rsid w:val="00595112"/>
    <w:pPr>
      <w:keepLines/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ja-JP"/>
    </w:rPr>
  </w:style>
  <w:style w:type="character" w:customStyle="1" w:styleId="CommentChar">
    <w:name w:val="Comment Char"/>
    <w:link w:val="Comment"/>
    <w:rsid w:val="00595112"/>
    <w:rPr>
      <w:rFonts w:ascii="Times New Roman" w:eastAsia="MS Mincho" w:hAnsi="Times New Roman" w:cs="Times New Roman"/>
      <w:i/>
      <w:color w:val="BF30B5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9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54F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54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54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54F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26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4A0D36"/>
  </w:style>
  <w:style w:type="character" w:styleId="CommentReference">
    <w:name w:val="annotation reference"/>
    <w:basedOn w:val="DefaultParagraphFont"/>
    <w:uiPriority w:val="99"/>
    <w:semiHidden/>
    <w:unhideWhenUsed/>
    <w:rsid w:val="004A0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D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D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A9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20F1D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120F1D"/>
  </w:style>
  <w:style w:type="character" w:customStyle="1" w:styleId="ref-journal">
    <w:name w:val="ref-journal"/>
    <w:basedOn w:val="DefaultParagraphFont"/>
    <w:rsid w:val="00120F1D"/>
  </w:style>
  <w:style w:type="character" w:customStyle="1" w:styleId="ref-vol">
    <w:name w:val="ref-vol"/>
    <w:basedOn w:val="DefaultParagraphFont"/>
    <w:rsid w:val="00120F1D"/>
  </w:style>
  <w:style w:type="paragraph" w:styleId="Header">
    <w:name w:val="header"/>
    <w:basedOn w:val="Normal"/>
    <w:link w:val="HeaderChar"/>
    <w:uiPriority w:val="99"/>
    <w:unhideWhenUsed/>
    <w:rsid w:val="00473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64C"/>
  </w:style>
  <w:style w:type="paragraph" w:styleId="Footer">
    <w:name w:val="footer"/>
    <w:basedOn w:val="Normal"/>
    <w:link w:val="FooterChar"/>
    <w:uiPriority w:val="99"/>
    <w:unhideWhenUsed/>
    <w:rsid w:val="00473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64C"/>
  </w:style>
  <w:style w:type="character" w:customStyle="1" w:styleId="apple-converted-space">
    <w:name w:val="apple-converted-space"/>
    <w:basedOn w:val="DefaultParagraphFont"/>
    <w:rsid w:val="00A2073B"/>
  </w:style>
  <w:style w:type="character" w:styleId="Emphasis">
    <w:name w:val="Emphasis"/>
    <w:uiPriority w:val="20"/>
    <w:qFormat/>
    <w:rsid w:val="00040B52"/>
    <w:rPr>
      <w:i/>
      <w:iCs/>
    </w:rPr>
  </w:style>
  <w:style w:type="character" w:customStyle="1" w:styleId="A9">
    <w:name w:val="A9"/>
    <w:uiPriority w:val="99"/>
    <w:rsid w:val="00040B52"/>
    <w:rPr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32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32C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7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9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0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7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0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07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12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305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350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901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218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4529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069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34782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89651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9590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6737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2686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62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96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8267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7504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143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15733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11199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05570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63864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81925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48891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058615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9649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567356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329180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716981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0226605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422578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154591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2637808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5848680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170757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327598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5493824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824005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614980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7703882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5823097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5507949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4247491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9874531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8367083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6402043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8464346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1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6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1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415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3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07136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0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8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4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388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004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43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74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711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341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282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178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8086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271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077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48261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2898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813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691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325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5406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26372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79576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47710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4328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91279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643475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79637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1844740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301018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057638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01325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086872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383382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99927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938106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75810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187803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216249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5061362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7481634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750222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0207313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0994924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828457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131293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548350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6362034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9563278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9539760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3712107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6220052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3415430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82490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1651714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1759378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7869452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8819528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7031551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5033526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6304732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5775588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Zonnenberg@kpnmail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EB13D-0DA6-4C79-B066-86255FBF7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236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ysis Group</dc:creator>
  <cp:lastModifiedBy>Analysis Group</cp:lastModifiedBy>
  <cp:revision>10</cp:revision>
  <cp:lastPrinted>2016-07-29T12:21:00Z</cp:lastPrinted>
  <dcterms:created xsi:type="dcterms:W3CDTF">2017-05-15T15:23:00Z</dcterms:created>
  <dcterms:modified xsi:type="dcterms:W3CDTF">2017-10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luca_ittu@hotmail.com@www.mendeley.com</vt:lpwstr>
  </property>
  <property fmtid="{D5CDD505-2E9C-101B-9397-08002B2CF9AE}" pid="4" name="Mendeley Citation Style_1">
    <vt:lpwstr>http://www.zotero.org/styles/the-journal-of-urology</vt:lpwstr>
  </property>
  <property fmtid="{D5CDD505-2E9C-101B-9397-08002B2CF9AE}" pid="5" name="Mendeley Recent Style Id 0_1">
    <vt:lpwstr>http://csl.mendeley.com/styles/24658991/AG-MHL-2</vt:lpwstr>
  </property>
  <property fmtid="{D5CDD505-2E9C-101B-9397-08002B2CF9AE}" pid="6" name="Mendeley Recent Style Name 0_1">
    <vt:lpwstr>AG - MHL</vt:lpwstr>
  </property>
  <property fmtid="{D5CDD505-2E9C-101B-9397-08002B2CF9AE}" pid="7" name="Mendeley Recent Style Id 1_1">
    <vt:lpwstr>http://csl.mendeley.com/styles/21891201/american-medical-association-AB-doi-epub-2</vt:lpwstr>
  </property>
  <property fmtid="{D5CDD505-2E9C-101B-9397-08002B2CF9AE}" pid="8" name="Mendeley Recent Style Name 1_1">
    <vt:lpwstr>American Medical Association - AB  doi epub2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lung-cancer</vt:lpwstr>
  </property>
  <property fmtid="{D5CDD505-2E9C-101B-9397-08002B2CF9AE}" pid="18" name="Mendeley Recent Style Name 6_1">
    <vt:lpwstr>Lung Canc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urology</vt:lpwstr>
  </property>
  <property fmtid="{D5CDD505-2E9C-101B-9397-08002B2CF9AE}" pid="24" name="Mendeley Recent Style Name 9_1">
    <vt:lpwstr>The Journal of Urology</vt:lpwstr>
  </property>
</Properties>
</file>